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bookmarkStart w:id="0" w:name="OLE_LINK3"/>
      <w:bookmarkStart w:id="1" w:name="OLE_LINK1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arch strategy</w:t>
      </w:r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edical Subject Headings [MeSH] and text word [tw] terms were used in typing different keywords using Boolean operator “OR”. Boolean operator “AND” was used to combine all search histories at the completion of interrogation of the respective databas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2" w:name="OLE_LINK2"/>
      <w:r>
        <w:rPr>
          <w:rFonts w:cs="Times New Roman" w:ascii="Times New Roman" w:hAnsi="Times New Roman"/>
          <w:sz w:val="24"/>
          <w:szCs w:val="24"/>
          <w:lang w:val="en-US" w:eastAsia="zh-CN"/>
        </w:rPr>
        <w:t>Taking the PubMed database as an example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"Migraine Disorders"[Mesh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2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(((((((((((((((((((((((((((((((("Disorder, Migraine"[Title/Abstract]) OR ("Disorders, Migraine"[Title/Abstract])) OR ("Migraine Disorder"[Title/Abstract])) OR ("Headache, Migraine"[Title/Abstract])) OR ("Headaches, Migraine"[Title/Abstract])) OR ("Migraine Headaches"[Title/Abstract])) OR (Migraine[Title/Abstract])) OR (Migraines[Title/Abstract])) OR ("Migraine Headache"[Title/Abstract])) OR ("Acute Confusional Migraine"[Title/Abstract])) OR ("Acute Confusional Migraines"[Title/Abstract])) OR ("Migraine, Acute Confusional"[Title/Abstract])) OR ("Migraines, Acute Confusional"[Title/Abstract])) OR ("Status Migrainosus"[Title/Abstract])) OR ("Abdominal Migraine"[Title/Abstract])) OR ("Abdominal Migraines"[Title/Abstract])) OR ("Migraine, Abdominal"[Title/Abstract])) OR ("Migraines, Abdominal"[Title/Abstract])) OR ("Cervical Migraine Syndrome"[Title/Abstract])) OR ("Cervical Migraine Syndromes"[Title/Abstract])) OR ("Migraine Syndrome, Cervical"[Title/Abstract])) OR ("Migraine Syndromes, Cervical"[Title/Abstract])) OR ("Hemicrania Migraine"[Title/Abstract])) OR ("Hemicrania Migraines"[Title/Abstract])) OR ("Migraine, Hemicrania"[Title/Abstract])) OR ("Migraines, Hemicrania"[Title/Abstract])) OR ("Migraine Variant"[Title/Abstract])) OR ("Migraine Variants"[Title/Abstract])) OR ("Variant, Migraine"[Title/Abstract])) OR ("Variants, Migraine"[Title/Abstract])) OR ("Sick Headache"[Title/Abstract])) OR ("Headache, Sick"[Title/Abstract])) OR ("Headaches, Sick"[Title/Abstract])) OR ("Sick Headaches"[Title/Abstract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3: #1 OR #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"Migraine Disorders"[Mesh]) OR (((((((((((((((((((((((((((((((((("Disorder, Migraine"[Title/Abstract]) OR ("Disorders, Migraine"[Title/Abstract])) OR ("Migraine Disorder"[Title/Abstract])) OR ("Headache, Migraine"[Title/Abstract])) OR ("Headaches, Migraine"[Title/Abstract])) OR ("Migraine Headaches"[Title/Abstract])) OR (Migraine[Title/Abstract])) OR (Migraines[Title/Abstract])) OR ("Migraine Headache"[Title/Abstract])) OR ("Acute Confusional Migraine"[Title/Abstract])) OR ("Acute Confusional Migraines"[Title/Abstract])) OR ("Migraine, Acute Confusional"[Title/Abstract])) OR ("Migraines, Acute Confusional"[Title/Abstract])) OR ("Status Migrainosus"[Title/Abstract])) OR ("Abdominal Migraine"[Title/Abstract])) OR ("Abdominal Migraines"[Title/Abstract])) OR ("Migraine, Abdominal"[Title/Abstract])) OR ("Migraines, Abdominal"[Title/Abstract])) OR ("Cervical Migraine Syndrome"[Title/Abstract])) OR ("Cervical Migraine Syndromes"[Title/Abstract])) OR ("Migraine Syndrome, Cervical"[Title/Abstract])) OR ("Migraine Syndromes, Cervical"[Title/Abstract])) OR ("Hemicrania Migraine"[Title/Abstract])) OR ("Hemicrania Migraines"[Title/Abstract])) OR ("Migraine, Hemicrania"[Title/Abstract])) OR ("Migraines, Hemicrania"[Title/Abstract])) OR ("Migraine Variant"[Title/Abstract])) OR ("Migraine Variants"[Title/Abstract])) OR ("Variant, Migraine"[Title/Abstract])) OR ("Variants, Migraine"[Title/Abstract])) OR ("Sick Headache"[Title/Abstract])) OR ("Headache, Sick"[Title/Abstract])) OR ("Headaches, Sick"[Title/Abstract])) OR ("Sick Headaches"[Title/Abstract])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4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"Calcitonin Gene-Related Peptide Receptor Antagonists"[Mesh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5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((((((((((((((((("Calcitonin Gene Related Peptide Receptor Antagonists"[Title/Abstract]) OR ("CGRP-R Inhibitors"[Title/Abstract])) OR ("CGRP R Inhibitors"[Title/Abstract])) OR ("Inhibitors, CGRP-R"[Title/Abstract])) OR ("CGRP-R Inhibitor"[Title/Abstract])) OR ("CGRP R Inhibitor"[Title/Abstract])) OR ("Inhibitor, CGRP-R"[Title/Abstract])) OR ("Calcitonin Gene-Related Peptide Receptor Antagonist"[Title/Abstract])) OR ("Calcitonin Gene Related Peptide Receptor Antagonist"[Title/Abstract])) OR ("CGRP Receptor Antagonist"[Title/Abstract])) OR ("Antagonist, CGRP Receptor"[Title/Abstract])) OR ("Receptor Antagonist, CGRP"[Title/Abstract])) OR ("CGRP Receptor Antagonists"[Title/Abstract])) OR ("Antagonists, CGRP Receptor"[Title/Abstract])) OR ("Receptor Antagonists, CGRP"[Title/Abstract])) OR (GEPANTS[Title/Abstract])) OR (GEPANT[Title/Abstract])) OR (atogepant[Title/Abstract])) OR (AGN-241689[Title/Abstract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6: #4 OR #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"Calcitonin Gene-Related Peptide Receptor Antagonists"[Mesh]) OR ((((((((((((((((((("Calcitonin Gene Related Peptide Receptor Antagonists"[Title/Abstract]) OR ("CGRP-R Inhibitors"[Title/Abstract])) OR ("CGRP R Inhibitors"[Title/Abstract])) OR ("Inhibitors, CGRP-R"[Title/Abstract])) OR ("CGRP-R Inhibitor"[Title/Abstract])) OR ("CGRP R Inhibitor"[Title/Abstract])) OR ("Inhibitor, CGRP-R"[Title/Abstract])) OR ("Calcitonin Gene-Related Peptide Receptor Antagonist"[Title/Abstract])) OR ("Calcitonin Gene Related Peptide Receptor Antagonist"[Title/Abstract])) OR ("CGRP Receptor Antagonist"[Title/Abstract])) OR ("Antagonist, CGRP Receptor"[Title/Abstract])) OR ("Receptor Antagonist, CGRP"[Title/Abstract])) OR ("CGRP Receptor Antagonists"[Title/Abstract])) OR ("Antagonists, CGRP Receptor"[Title/Abstract])) OR ("Receptor Antagonists, CGRP"[Title/Abstract])) OR (GEPANTS[Title/Abstract])) OR (GEPANT[Title/Abstract])) OR (atogepant[Title/Abstract])) OR (AGN-241689[Title/Abstract])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7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((("Randomized Controlled Trials"[Title/Abstract]) OR (RCT[Title/Abstract])) OR (Randomly[Title/Abstract])) OR (random[Title/Abstract]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8: #3 AND #6 AND #7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((("Migraine Disorders"[Mesh]) OR (((((((((((((((((((((((((((((((((("Disorder, Migraine"[Title/Abstract]) OR ("Disorders, Migraine"[Title/Abstract])) OR ("Migraine Disorder"[Title/Abstract])) OR ("Headache, Migraine"[Title/Abstract])) OR ("Headaches, Migraine"[Title/Abstract])) OR ("Migraine Headaches"[Title/Abstract])) OR (Migraine[Title/Abstract])) OR (Migraines[Title/Abstract])) OR ("Migraine Headache"[Title/Abstract])) OR ("Acute Confusional Migraine"[Title/Abstract])) OR ("Acute Confusional Migraines"[Title/Abstract])) OR ("Migraine, Acute Confusional"[Title/Abstract])) OR ("Migraines, Acute Confusional"[Title/Abstract])) OR ("Status Migrainosus"[Title/Abstract])) OR ("Abdominal Migraine"[Title/Abstract])) OR ("Abdominal Migraines"[Title/Abstract])) OR ("Migraine, Abdominal"[Title/Abstract])) OR ("Migraines, Abdominal"[Title/Abstract])) OR ("Cervical Migraine Syndrome"[Title/Abstract])) OR ("Cervical Migraine Syndromes"[Title/Abstract])) OR ("Migraine Syndrome, Cervical"[Title/Abstract])) OR ("Migraine Syndromes, Cervical"[Title/Abstract])) OR ("Hemicrania Migraine"[Title/Abstract])) OR ("Hemicrania Migraines"[Title/Abstract])) OR ("Migraine, Hemicrania"[Title/Abstract])) OR ("Migraines, Hemicrania"[Title/Abstract])) OR ("Migraine Variant"[Title/Abstract])) OR ("Migraine Variants"[Title/Abstract])) OR ("Variant, Migraine"[Title/Abstract])) OR ("Variants, Migraine"[Title/Abstract])) OR ("Sick Headache"[Title/Abstract])) OR ("Headache, Sick"[Title/Abstract])) OR ("Headaches, Sick"[Title/Abstract])) OR ("Sick Headaches"[Title/Abstract]))) AND (("Calcitonin Gene-Related Peptide Receptor Antagonists"[Mesh]) OR ((((((((((((((((((("Calcitonin Gene Related Peptide Receptor Antagonists"[Title/Abstract]) OR ("CGRP-R Inhibitors"[Title/Abstract])) OR ("CGRP R Inhibitors"[Title/Abstract])) OR ("Inhibitors, CGRP-R"[Title/Abstract])) OR ("CGRP-R Inhibitor"[Title/Abstract])) OR ("CGRP R Inhibitor"[Title/Abstract])) OR ("Inhibitor, CGRP-R"[Title/Abstract])) OR ("Calcitonin Gene-Related Peptide Receptor Antagonist"[Title/Abstract])) OR ("Calcitonin Gene Related Peptide Receptor Antagonist"[Title/Abstract])) OR ("CGRP Receptor Antagonist"[Title/Abstract])) OR ("Antagonist, CGRP Receptor"[Title/Abstract])) OR ("Receptor Antagonist, CGRP"[Title/Abstract])) OR ("CGRP Receptor Antagonists"[Title/Abstract])) OR ("Antagonists, CGRP Receptor"[Title/Abstract])) OR ("Receptor Antagonists, CGRP"[Title/Abstract])) OR (GEPANTS[Title/Abstract])) OR (GEPANT[Title/Abstract])) OR (atogepant[Title/Abstract])) OR (AGN-241689[Title/Abstract]))))) AND ((((("Randomized Controlled Trials"[Title/Abstract]) OR (RCT[Title/Abstract])) OR (Randomly[Title/Abstract])) OR (random[Title/Abstract]))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  <w:bookmarkStart w:id="3" w:name="OLE_LINK3"/>
      <w:bookmarkStart w:id="4" w:name="OLE_LINK3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86"/>
    <w:family w:val="swiss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outlineLvl w:val="0"/>
    </w:pPr>
    <w:rPr>
      <w:rFonts w:eastAsia="宋体" w:cs="Times New Roman"/>
      <w:b/>
      <w:sz w:val="28"/>
      <w:szCs w:val="32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eastAsia="宋体" w:cs="Times New Roman"/>
      <w:b/>
      <w:sz w:val="28"/>
      <w:szCs w:val="32"/>
    </w:rPr>
  </w:style>
  <w:style w:type="character" w:styleId="Fontstyle01">
    <w:name w:val="fontstyle01"/>
    <w:basedOn w:val="Style13"/>
    <w:qFormat/>
    <w:rPr>
      <w:rFonts w:ascii="TimesNewRomanPSMT;Times New Roman" w:hAnsi="TimesNewRomanPSMT;Times New Roman" w:eastAsia="TimesNewRomanPSMT;Times New Roman" w:cs="TimesNewRomanPSMT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51">
    <w:name w:val="font51"/>
    <w:basedOn w:val="Style13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iCs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oumin</dc:creator>
  <dc:description/>
  <dc:language>en-US</dc:language>
  <cp:lastModifiedBy>作者</cp:lastModifiedBy>
  <dcterms:modified xsi:type="dcterms:W3CDTF">2024-06-07T13:4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A584265A5F47EF829139BE3A10A1EA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